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after="0"/>
      </w:pPr>
      <w:bookmarkStart w:id="0" w:name="Table1"/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S</w:t>
      </w:r>
      <w:bookmarkStart w:id="1" w:name="_GoBack"/>
      <w:bookmarkEnd w:id="1"/>
      <w:r>
        <w:rPr>
          <w:b/>
        </w:rPr>
        <w:t>1.</w:t>
      </w:r>
      <w:r>
        <w:t xml:space="preserve"> </w:t>
      </w:r>
      <w:r>
        <w:rPr>
          <w:rFonts w:hint="eastAsia"/>
        </w:rPr>
        <w:t xml:space="preserve">Basic information of </w:t>
      </w:r>
      <w:r>
        <w:rPr>
          <w:i/>
          <w:iCs/>
        </w:rPr>
        <w:t>S</w:t>
      </w:r>
      <w:r>
        <w:rPr>
          <w:rFonts w:hint="eastAsia"/>
          <w:i/>
          <w:iCs/>
        </w:rPr>
        <w:t>iPUBs</w:t>
      </w:r>
      <w:r>
        <w:rPr>
          <w:rFonts w:hint="eastAsia"/>
        </w:rPr>
        <w:t xml:space="preserve">. </w:t>
      </w:r>
      <w:bookmarkEnd w:id="0"/>
    </w:p>
    <w:tbl>
      <w:tblPr>
        <w:tblStyle w:val="2"/>
        <w:tblpPr w:leftFromText="180" w:rightFromText="180" w:vertAnchor="text" w:horzAnchor="page" w:tblpX="500" w:tblpY="238"/>
        <w:tblOverlap w:val="never"/>
        <w:tblW w:w="1126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3"/>
        <w:gridCol w:w="1340"/>
        <w:gridCol w:w="400"/>
        <w:gridCol w:w="1147"/>
        <w:gridCol w:w="1120"/>
        <w:gridCol w:w="1060"/>
        <w:gridCol w:w="1026"/>
        <w:gridCol w:w="960"/>
        <w:gridCol w:w="1634"/>
        <w:gridCol w:w="174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Gene-id</w:t>
            </w:r>
          </w:p>
        </w:tc>
        <w:tc>
          <w:tcPr>
            <w:tcW w:w="4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chr</w:t>
            </w:r>
          </w:p>
        </w:tc>
        <w:tc>
          <w:tcPr>
            <w:tcW w:w="11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Number of Amino Acid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Molecular Weight</w:t>
            </w:r>
            <w:r>
              <w:rPr>
                <w:rFonts w:eastAsia="Times New Roman"/>
                <w:b/>
                <w:snapToGrid w:val="0"/>
                <w:lang w:eastAsia="de-DE" w:bidi="en-US"/>
              </w:rPr>
              <w:t xml:space="preserve"> (Da)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Theoretical pI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Instability Index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Aliphatic Index</w:t>
            </w:r>
          </w:p>
        </w:tc>
        <w:tc>
          <w:tcPr>
            <w:tcW w:w="16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Grand Average of Hydropathicity</w:t>
            </w: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Times New Roman"/>
                <w:b/>
                <w:snapToGrid w:val="0"/>
                <w:lang w:eastAsia="de-DE" w:bidi="en-US"/>
              </w:rPr>
            </w:pPr>
            <w:r>
              <w:rPr>
                <w:rFonts w:hint="eastAsia" w:eastAsia="Times New Roman"/>
                <w:b/>
                <w:snapToGrid w:val="0"/>
                <w:lang w:eastAsia="de-DE" w:bidi="en-US"/>
              </w:rPr>
              <w:t>detai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31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9319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4.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45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286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2.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Plasma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727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48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.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441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1922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.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48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839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21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1796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1.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715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439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.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0151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853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5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Vacular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737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198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.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305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0785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.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722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20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5.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226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6991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1.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0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706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5402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3.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6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9301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257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.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717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534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.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62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944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1.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658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Ⅰ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4174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889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73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.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909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435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4.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Plasma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9006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7474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4.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253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Ⅱ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762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.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291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538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0.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4545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033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3.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124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8974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6.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0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139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579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.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Plasma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201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18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1.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217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837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2.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Endoplasmic reticulu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2463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229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2.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Vacular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801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1204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6.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576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1976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.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5916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70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.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6416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774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.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588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9484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.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6159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40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9.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589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8487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0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5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589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283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.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596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Ⅳ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8452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4.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Plasma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9111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589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4.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5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404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5391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5.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583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50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1.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Vacular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446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7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448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151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8.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9355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15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.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559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26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5.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990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691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8.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4286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124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0.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572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977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1.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4816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516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.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5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488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2443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5.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3571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Ⅸ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5.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1665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Ⅴ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165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9.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Endoplasmic reticulu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0355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Ⅴ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7282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.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0346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Ⅴ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8124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.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051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Ⅴ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87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.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016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Ⅴ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0637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4.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3335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Ⅵ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694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4.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Plasma memb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399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Ⅵ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948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8.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5737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Ⅵ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067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2.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344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Ⅵ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2213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.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4243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Ⅵ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946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.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4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Mito chondr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325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Ⅵ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956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4.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259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14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.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0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936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1565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4.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Golgi apparat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240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56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9.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2788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917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3.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2240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3927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0.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Nucl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09444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90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3.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1652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1268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.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2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0229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447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.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ytos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SiPUB52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ETIT_010124mg</w:t>
            </w:r>
          </w:p>
        </w:tc>
        <w:tc>
          <w:tcPr>
            <w:tcW w:w="4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Ⅶ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2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437.0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49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.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5.18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1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"/>
              <w:spacing w:line="240" w:lineRule="auto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hint="eastAsia" w:eastAsia="宋体"/>
                <w:sz w:val="16"/>
                <w:szCs w:val="16"/>
                <w:lang w:eastAsia="zh-CN"/>
              </w:rPr>
              <w:t>Chloroplas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jNzg2MDM2MmQyYWNjMDVlOWNhMzM3YjkyNWNlNWUifQ=="/>
  </w:docVars>
  <w:rsids>
    <w:rsidRoot w:val="122C30C7"/>
    <w:rsid w:val="122C30C7"/>
    <w:rsid w:val="7BAD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9</Words>
  <Characters>4510</Characters>
  <Lines>0</Lines>
  <Paragraphs>0</Paragraphs>
  <TotalTime>1</TotalTime>
  <ScaleCrop>false</ScaleCrop>
  <LinksUpToDate>false</LinksUpToDate>
  <CharactersWithSpaces>453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5:51:00Z</dcterms:created>
  <dc:creator>熊崽鱼豆豆</dc:creator>
  <cp:lastModifiedBy>熊崽鱼豆豆</cp:lastModifiedBy>
  <dcterms:modified xsi:type="dcterms:W3CDTF">2023-12-15T14:4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BC62FC1E8B045A5AB0994A3883DC3CC_11</vt:lpwstr>
  </property>
</Properties>
</file>